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14D" w:rsidRPr="00E07B34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12514D" w:rsidRPr="00E07B34" w:rsidRDefault="0012514D" w:rsidP="0012514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t>Table S2. Reasons for using telemedicine as perceived by patients and their families</w:t>
      </w:r>
    </w:p>
    <w:tbl>
      <w:tblPr>
        <w:tblStyle w:val="PlainTable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/>
      </w:tblPr>
      <w:tblGrid>
        <w:gridCol w:w="8720"/>
      </w:tblGrid>
      <w:tr w:rsidR="0012514D" w:rsidTr="00BE1306">
        <w:trPr>
          <w:cnfStyle w:val="100000000000"/>
        </w:trPr>
        <w:tc>
          <w:tcPr>
            <w:cnfStyle w:val="001000000000"/>
            <w:tcW w:w="5000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12514D" w:rsidRPr="00E07B34" w:rsidRDefault="0012514D" w:rsidP="0012514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Cs w:val="0"/>
                <w:szCs w:val="21"/>
              </w:rPr>
              <w:t>“Triggers”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Recommended by the family doctor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243E33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243E33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Due to the COVID-19 pandemic, some people started working from home and could not attend the clinic they used to go to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243E33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243E33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2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Some people had a fever but were not allowed to go to a medical facility due to the prevalence of COVID-19.</w:t>
            </w:r>
            <w:r w:rsidRPr="00243E33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243E33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243E33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  <w:tr w:rsidR="0012514D" w:rsidTr="00BE1306">
        <w:tc>
          <w:tcPr>
            <w:cnfStyle w:val="001000000000"/>
            <w:tcW w:w="5000" w:type="pct"/>
            <w:shd w:val="clear" w:color="auto" w:fill="E7E6E6" w:themeFill="background2"/>
          </w:tcPr>
          <w:p w:rsidR="0012514D" w:rsidRPr="00E07B34" w:rsidRDefault="0012514D" w:rsidP="0012514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E07B34">
              <w:rPr>
                <w:rFonts w:ascii="Times New Roman" w:hAnsi="Times New Roman" w:cs="Times New Roman"/>
                <w:bCs w:val="0"/>
                <w:szCs w:val="21"/>
              </w:rPr>
              <w:t>“Reasons”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3"/>
              </w:numPr>
              <w:spacing w:line="480" w:lineRule="auto"/>
              <w:ind w:left="707" w:hanging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There was a relationship of trust with the family doctor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3"/>
              </w:numPr>
              <w:spacing w:line="480" w:lineRule="auto"/>
              <w:ind w:left="707" w:hanging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Some people had to be prescribed medicine due to aggregated symptoms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58326B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0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3"/>
              </w:numPr>
              <w:spacing w:line="480" w:lineRule="auto"/>
              <w:ind w:left="707" w:hanging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With telemedicine, they can have a medical examination in their spare time, thus saving time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58326B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0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3"/>
              </w:numPr>
              <w:spacing w:line="480" w:lineRule="auto"/>
              <w:ind w:left="707" w:hanging="283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They can avoid getting infected with COVID-19 or the flu.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58326B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1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</w:tbl>
    <w:p w:rsidR="0012514D" w:rsidRPr="00971521" w:rsidRDefault="0012514D" w:rsidP="0012514D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(</w:t>
      </w:r>
      <w:proofErr w:type="gramStart"/>
      <w:r w:rsidRPr="00971521">
        <w:rPr>
          <w:rFonts w:ascii="Times New Roman" w:hAnsi="Times New Roman" w:cs="Times New Roman"/>
          <w:bCs/>
          <w:szCs w:val="21"/>
          <w:highlight w:val="yellow"/>
        </w:rPr>
        <w:t>the</w:t>
      </w:r>
      <w:proofErr w:type="gramEnd"/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number of clinicians/patients who actually contributed to the topic/theme</w:t>
      </w:r>
      <w:r w:rsidRPr="00971521">
        <w:rPr>
          <w:rFonts w:ascii="Times New Roman" w:eastAsia="Yu Mincho" w:hAnsi="Times New Roman" w:cs="Times New Roman"/>
          <w:bCs/>
          <w:szCs w:val="21"/>
          <w:highlight w:val="yellow"/>
        </w:rPr>
        <w:t>)</w:t>
      </w:r>
    </w:p>
    <w:p w:rsidR="0012514D" w:rsidRPr="00D537B8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12514D" w:rsidRPr="00E07B34" w:rsidRDefault="0012514D" w:rsidP="009E1097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br w:type="page"/>
      </w:r>
    </w:p>
    <w:p w:rsidR="007F613F" w:rsidRDefault="007F613F" w:rsidP="0012514D">
      <w:pPr>
        <w:spacing w:line="480" w:lineRule="auto"/>
      </w:pPr>
    </w:p>
    <w:sectPr w:rsidR="007F613F" w:rsidSect="007B04C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6144"/>
    <w:multiLevelType w:val="hybridMultilevel"/>
    <w:tmpl w:val="5866C60A"/>
    <w:lvl w:ilvl="0" w:tplc="C8C4B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AC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42F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B87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E4E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23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2A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188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26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CA7BF2"/>
    <w:multiLevelType w:val="hybridMultilevel"/>
    <w:tmpl w:val="843C970A"/>
    <w:lvl w:ilvl="0" w:tplc="B06E0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4A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7C9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4A1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DCB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6A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E1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E8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46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DD352CF"/>
    <w:multiLevelType w:val="hybridMultilevel"/>
    <w:tmpl w:val="2DC07382"/>
    <w:lvl w:ilvl="0" w:tplc="A7724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8639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83A1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56F18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F017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9E123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F80C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864D5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6241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067500A"/>
    <w:multiLevelType w:val="hybridMultilevel"/>
    <w:tmpl w:val="9DEE30F6"/>
    <w:lvl w:ilvl="0" w:tplc="42D205E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2D9C02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7FC14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C8B9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9ACE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F29AC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CE4C7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8244C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0211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A7A10C1"/>
    <w:multiLevelType w:val="hybridMultilevel"/>
    <w:tmpl w:val="C50C0C1E"/>
    <w:lvl w:ilvl="0" w:tplc="65ACD62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A84BC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00470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C86A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D07C9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B814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B613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D06D0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3C02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1451B"/>
    <w:rsid w:val="000F3400"/>
    <w:rsid w:val="0012514D"/>
    <w:rsid w:val="004059B6"/>
    <w:rsid w:val="007F613F"/>
    <w:rsid w:val="009E1097"/>
    <w:rsid w:val="00E145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4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2514D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xml</cp:lastModifiedBy>
  <cp:revision>2</cp:revision>
  <dcterms:created xsi:type="dcterms:W3CDTF">2021-07-19T06:20:00Z</dcterms:created>
  <dcterms:modified xsi:type="dcterms:W3CDTF">2021-07-19T06:20:00Z</dcterms:modified>
</cp:coreProperties>
</file>